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6CB7B" w14:textId="462BCCC8" w:rsidR="000A6401" w:rsidRPr="00D3679F" w:rsidRDefault="00D3679F" w:rsidP="000A640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Cs w:val="24"/>
        </w:rPr>
      </w:pPr>
      <w:r>
        <w:rPr>
          <w:rFonts w:ascii="Times New Roman" w:hAnsi="Times New Roman" w:cs="Times New Roman"/>
          <w:b/>
          <w:bCs/>
          <w:kern w:val="0"/>
          <w:szCs w:val="24"/>
        </w:rPr>
        <w:t>Surgeon</w:t>
      </w:r>
      <w:r w:rsidR="003962E0">
        <w:rPr>
          <w:rFonts w:ascii="Times New Roman" w:hAnsi="Times New Roman" w:cs="Times New Roman" w:hint="eastAsia"/>
          <w:b/>
          <w:bCs/>
          <w:kern w:val="0"/>
          <w:szCs w:val="24"/>
        </w:rPr>
        <w:t xml:space="preserve"> Vo</w:t>
      </w:r>
      <w:r w:rsidR="003962E0">
        <w:rPr>
          <w:rFonts w:ascii="Times New Roman" w:hAnsi="Times New Roman" w:cs="Times New Roman"/>
          <w:b/>
          <w:bCs/>
          <w:kern w:val="0"/>
          <w:szCs w:val="24"/>
        </w:rPr>
        <w:t>lume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(n = 11)</w:t>
      </w:r>
      <w:r w:rsidRPr="00D3679F"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Cs w:val="24"/>
        </w:rPr>
        <w:t>in</w:t>
      </w:r>
      <w:r w:rsidRPr="00D3679F">
        <w:rPr>
          <w:rFonts w:ascii="Times New Roman" w:hAnsi="Times New Roman" w:cs="Times New Roman"/>
          <w:b/>
          <w:bCs/>
          <w:kern w:val="0"/>
          <w:szCs w:val="24"/>
        </w:rPr>
        <w:t xml:space="preserve"> Multivariable Models for Overall Patients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(</w:t>
      </w:r>
      <w:r w:rsidRPr="00D3679F">
        <w:rPr>
          <w:rFonts w:ascii="Times New Roman" w:hAnsi="Times New Roman" w:cs="Times New Roman"/>
          <w:b/>
          <w:bCs/>
          <w:kern w:val="0"/>
          <w:szCs w:val="24"/>
        </w:rPr>
        <w:t>Cox Proportional Hazards Regression for Recurrence</w:t>
      </w:r>
      <w:r>
        <w:rPr>
          <w:rFonts w:ascii="Times New Roman" w:hAnsi="Times New Roman" w:cs="Times New Roman"/>
          <w:b/>
          <w:bCs/>
          <w:kern w:val="0"/>
          <w:szCs w:val="24"/>
        </w:rPr>
        <w:t>)</w:t>
      </w:r>
    </w:p>
    <w:tbl>
      <w:tblPr>
        <w:tblW w:w="125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062"/>
        <w:gridCol w:w="1124"/>
        <w:gridCol w:w="1061"/>
        <w:gridCol w:w="1061"/>
        <w:gridCol w:w="1061"/>
        <w:gridCol w:w="1061"/>
        <w:gridCol w:w="1061"/>
        <w:gridCol w:w="1362"/>
        <w:gridCol w:w="21"/>
      </w:tblGrid>
      <w:tr w:rsidR="000A6401" w:rsidRPr="000A6401" w14:paraId="7D9308AF" w14:textId="77777777" w:rsidTr="00F50279">
        <w:trPr>
          <w:cantSplit/>
        </w:trPr>
        <w:tc>
          <w:tcPr>
            <w:tcW w:w="125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90C8A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Variables in the Equation</w:t>
            </w:r>
          </w:p>
        </w:tc>
      </w:tr>
      <w:tr w:rsidR="000A6401" w:rsidRPr="000A6401" w14:paraId="73C870ED" w14:textId="77777777" w:rsidTr="00F50279">
        <w:trPr>
          <w:gridAfter w:val="1"/>
          <w:wAfter w:w="21" w:type="dxa"/>
          <w:cantSplit/>
        </w:trPr>
        <w:tc>
          <w:tcPr>
            <w:tcW w:w="368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CC119D6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708EEBF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2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CBC0494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6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40890E3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06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7AB1640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06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9818186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06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852B73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423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84B820A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.0% CI for Exp(B)</w:t>
            </w:r>
          </w:p>
        </w:tc>
      </w:tr>
      <w:tr w:rsidR="000A6401" w:rsidRPr="000A6401" w14:paraId="18B0FBBE" w14:textId="77777777" w:rsidTr="00F50279">
        <w:trPr>
          <w:gridAfter w:val="1"/>
          <w:wAfter w:w="21" w:type="dxa"/>
          <w:cantSplit/>
        </w:trPr>
        <w:tc>
          <w:tcPr>
            <w:tcW w:w="368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BA1363F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2AAFC5C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4A01770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CAFD823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103963F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1A7DF6D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0335210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BDFCDC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36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3E664A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 w:rsidR="000A6401" w:rsidRPr="000A6401" w14:paraId="7F5D5582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8B67905" w14:textId="2C586084" w:rsidR="000A6401" w:rsidRPr="000A6401" w:rsidRDefault="00B9753C" w:rsidP="00B9753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</w:t>
            </w:r>
            <w:r w:rsidR="00F5027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ropofol anesthesia </w:t>
            </w:r>
            <w:r w:rsidR="00F50279" w:rsidRPr="00F5027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(ref: </w:t>
            </w:r>
            <w:r w:rsidR="00F50279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d</w:t>
            </w:r>
            <w:r w:rsidR="00F50279" w:rsidRPr="00F5027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sflurane)</w:t>
            </w:r>
          </w:p>
        </w:tc>
        <w:tc>
          <w:tcPr>
            <w:tcW w:w="106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4D9C3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734</w:t>
            </w:r>
          </w:p>
        </w:tc>
        <w:tc>
          <w:tcPr>
            <w:tcW w:w="11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6EDD4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36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72C7512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666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F93D974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60A0D88" w14:textId="77777777" w:rsidR="000A6401" w:rsidRPr="005C42B0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C42B0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.002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B604CD" w14:textId="77777777" w:rsidR="000A6401" w:rsidRPr="005C42B0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C42B0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.480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E329FB" w14:textId="77777777" w:rsidR="000A6401" w:rsidRPr="005C42B0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C42B0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.302</w:t>
            </w:r>
          </w:p>
        </w:tc>
        <w:tc>
          <w:tcPr>
            <w:tcW w:w="136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CE3F40" w14:textId="77777777" w:rsidR="000A6401" w:rsidRPr="005C42B0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C42B0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.762</w:t>
            </w:r>
          </w:p>
        </w:tc>
      </w:tr>
      <w:tr w:rsidR="000A6401" w:rsidRPr="000A6401" w14:paraId="10911E30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AA66592" w14:textId="352D6C4C" w:rsidR="000A6401" w:rsidRPr="000A6401" w:rsidRDefault="0092688C" w:rsidP="00F5027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lendar period</w:t>
            </w:r>
            <w:r w:rsidR="00F5027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F50279" w:rsidRPr="00F5027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year; ref: 2009-2011)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9369EF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53ABC5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F19C60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9.01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08F9B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6108C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9B44BD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A8DD35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3AE5DE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0A6401" w:rsidRPr="000A6401" w14:paraId="6558F51C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A3FD52E" w14:textId="69D8BD04" w:rsidR="000A6401" w:rsidRPr="000A6401" w:rsidRDefault="0092688C" w:rsidP="00F50279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lendar period</w:t>
            </w:r>
            <w:r w:rsidR="00F5027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</w:t>
            </w:r>
            <w:r w:rsidR="00F50279" w:rsidRPr="00F5027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12-2014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E212F6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64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FE4BA0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6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A7EE1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3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661F0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C149C0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6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372E6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0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FC159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43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D4F21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636</w:t>
            </w:r>
          </w:p>
        </w:tc>
      </w:tr>
      <w:tr w:rsidR="000A6401" w:rsidRPr="000A6401" w14:paraId="4004DF25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0C02451" w14:textId="127F9B5E" w:rsidR="000A6401" w:rsidRPr="000A6401" w:rsidRDefault="0092688C" w:rsidP="00F50279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lendar period</w:t>
            </w:r>
            <w:r w:rsidR="00F5027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</w:t>
            </w:r>
            <w:r w:rsidR="00F50279" w:rsidRPr="00F5027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15-2017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3DF58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09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019F3B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6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4643B8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4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A0C6E8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FB7CAF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6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EB2D94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0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403EB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3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B3A670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81</w:t>
            </w:r>
          </w:p>
        </w:tc>
      </w:tr>
      <w:tr w:rsidR="000A6401" w:rsidRPr="000A6401" w14:paraId="199C4DA8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5F15AB9" w14:textId="4D0DD28A" w:rsidR="000A6401" w:rsidRPr="000A6401" w:rsidRDefault="0092688C" w:rsidP="00F50279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lendar period</w:t>
            </w:r>
            <w:r w:rsidR="00F5027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</w:t>
            </w:r>
            <w:r w:rsidR="00F50279" w:rsidRPr="00F5027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18-2019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321B3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95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4BB733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BFD04E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0.63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A723B0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111198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DCDB51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02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D6B03B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523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33A060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.011</w:t>
            </w:r>
          </w:p>
        </w:tc>
      </w:tr>
      <w:tr w:rsidR="000A6401" w:rsidRPr="000A6401" w14:paraId="6023E466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C5BE426" w14:textId="7EE9EF2D" w:rsidR="000A6401" w:rsidRPr="000A6401" w:rsidRDefault="00F50279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5027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arlson comorbidity index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4C4F8A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79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940A6B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6087EE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3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4BA63B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34E713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1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917BDF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8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4A0E2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5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0DB6A0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26</w:t>
            </w:r>
          </w:p>
        </w:tc>
      </w:tr>
      <w:tr w:rsidR="000A6401" w:rsidRPr="000A6401" w14:paraId="7F3595D8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BFE19CF" w14:textId="7AC47B00" w:rsidR="000A6401" w:rsidRPr="000A6401" w:rsidRDefault="00F50279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5027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rgical procedure (ref: total thyroidectomy)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310499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8A38B8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AEF490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5.64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E90CC2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9B3D2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85D05E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977FC4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0D3EF9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0A6401" w:rsidRPr="000A6401" w14:paraId="0BB2C883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5C272EF" w14:textId="07414251" w:rsidR="000A6401" w:rsidRPr="000A6401" w:rsidRDefault="005F6611" w:rsidP="005F6611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bectomy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C0113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3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615562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0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154162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2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7A099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CEE084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3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87E8B0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5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F6A5BF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40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4142F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81</w:t>
            </w:r>
          </w:p>
        </w:tc>
      </w:tr>
      <w:tr w:rsidR="000A6401" w:rsidRPr="000A6401" w14:paraId="00FC697D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4C307B4" w14:textId="30346C25" w:rsidR="000A6401" w:rsidRPr="000A6401" w:rsidRDefault="005F6611" w:rsidP="00F50279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5027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btotal thyroidectomy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0B747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817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8088B2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2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08F1B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.90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2E36F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FFD675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D324D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15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3919E2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926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A2BB68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637</w:t>
            </w:r>
          </w:p>
        </w:tc>
      </w:tr>
      <w:tr w:rsidR="000A6401" w:rsidRPr="000A6401" w14:paraId="04E2772E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E6798AE" w14:textId="34A85BFC" w:rsidR="000A6401" w:rsidRPr="000A6401" w:rsidRDefault="00F50279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5027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TNM stage of primary tumor, (ref: I)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5934DD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4DC5A5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A43018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42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D5EACD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9D8B65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F98220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01D6B2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965908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0A6401" w:rsidRPr="000A6401" w14:paraId="79E751AA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F02C911" w14:textId="54025933" w:rsidR="000A6401" w:rsidRPr="00F50279" w:rsidRDefault="00F50279" w:rsidP="00F50279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50279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E89B92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04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A4F665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7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8D700A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89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0FE01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158005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DCFE3B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47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12030A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444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0B55CD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224</w:t>
            </w:r>
          </w:p>
        </w:tc>
      </w:tr>
      <w:tr w:rsidR="000A6401" w:rsidRPr="000A6401" w14:paraId="0DD450B1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A34EFCD" w14:textId="73332BB7" w:rsidR="000A6401" w:rsidRPr="000A6401" w:rsidRDefault="00F50279" w:rsidP="00F50279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5027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E06DDB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37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E330FF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3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DB503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66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A16D4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EA1D13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9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6A4B66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4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DB7EAA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97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972E34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07</w:t>
            </w:r>
          </w:p>
        </w:tc>
      </w:tr>
      <w:tr w:rsidR="000A6401" w:rsidRPr="000A6401" w14:paraId="22036BB7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5285AF0" w14:textId="680AE4AD" w:rsidR="000A6401" w:rsidRPr="000A6401" w:rsidRDefault="00F50279" w:rsidP="00F50279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5027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356B5A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3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641E15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9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E2E2E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2842A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923FCF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4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A6D00E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2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88531F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3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E9A24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557</w:t>
            </w:r>
          </w:p>
        </w:tc>
      </w:tr>
      <w:tr w:rsidR="000A6401" w:rsidRPr="000A6401" w14:paraId="22469D02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84810D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or differentiation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BBCFC3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448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1E782E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0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F55ECB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9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4262AB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D01A8E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7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978AA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3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AF3D6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39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D36140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707</w:t>
            </w:r>
          </w:p>
        </w:tc>
      </w:tr>
      <w:tr w:rsidR="000A6401" w:rsidRPr="000A6401" w14:paraId="67CD41DE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A021784" w14:textId="3053F927" w:rsidR="000A6401" w:rsidRPr="000A6401" w:rsidRDefault="00B753A6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sitive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B753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argin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4CE8DD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8E2BD1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6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33E05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2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326DA1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A4954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1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FF8BD3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8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A3FEF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10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79E184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981</w:t>
            </w:r>
          </w:p>
        </w:tc>
      </w:tr>
      <w:tr w:rsidR="000A6401" w:rsidRPr="000A6401" w14:paraId="735BEBA2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864D556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592F7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96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7EBF4B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8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7DA2FF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E2E921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165E53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8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2D46A1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0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FB7C55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3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DDADA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506</w:t>
            </w:r>
          </w:p>
        </w:tc>
      </w:tr>
      <w:tr w:rsidR="000A6401" w:rsidRPr="000A6401" w14:paraId="5B154610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86B8B62" w14:textId="4FB3BB39" w:rsidR="000A6401" w:rsidRPr="000A6401" w:rsidRDefault="00B9753C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rgeo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(ref: </w:t>
            </w:r>
            <w:r w:rsidR="00710A6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rgeon 1)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CEE6DF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7BE2A9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B34B95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33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6752F8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E6C4A5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C42B0">
              <w:rPr>
                <w:rFonts w:ascii="Arial" w:hAnsi="Arial" w:cs="Arial"/>
                <w:color w:val="FF0000"/>
                <w:kern w:val="0"/>
                <w:sz w:val="18"/>
                <w:szCs w:val="18"/>
                <w:highlight w:val="yellow"/>
              </w:rPr>
              <w:t>.41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12AB89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B6616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982021" w14:textId="77777777" w:rsidR="000A6401" w:rsidRPr="000A6401" w:rsidRDefault="000A6401" w:rsidP="000A6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0A6401" w:rsidRPr="000A6401" w14:paraId="275EF0DA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A2DB6DE" w14:textId="6031F502" w:rsidR="000A6401" w:rsidRPr="000A6401" w:rsidRDefault="00B9753C" w:rsidP="00B9753C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rgeo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CD416F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75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54108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2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0BA0CD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3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24BF6E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D0821B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9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1C008F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39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4E1908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23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2332C0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.788</w:t>
            </w:r>
          </w:p>
        </w:tc>
      </w:tr>
      <w:tr w:rsidR="000A6401" w:rsidRPr="000A6401" w14:paraId="069873F7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04AB3D7" w14:textId="06691F1F" w:rsidR="000A6401" w:rsidRPr="000A6401" w:rsidRDefault="00B9753C" w:rsidP="00B9753C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rgeo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CE1EE03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7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74B7B2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4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B7D7E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7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E32B51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0166D8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8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D32A96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7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159D3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6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3D52A5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721</w:t>
            </w:r>
          </w:p>
        </w:tc>
      </w:tr>
      <w:tr w:rsidR="000A6401" w:rsidRPr="000A6401" w14:paraId="5021503C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1A56D20" w14:textId="515957E5" w:rsidR="000A6401" w:rsidRPr="000A6401" w:rsidRDefault="00B9753C" w:rsidP="00B9753C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rgeo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58266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3.136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C6766A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43.37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B9AC6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17DAD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33216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9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954835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FFE04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4C31DA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0A6401" w:rsidRPr="000A6401" w14:paraId="5FF5D21E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90FF80C" w14:textId="0EF1237F" w:rsidR="000A6401" w:rsidRPr="000A6401" w:rsidRDefault="00B9753C" w:rsidP="00B9753C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rgeo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ABAD90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21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2E58E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1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15B630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81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FB3D95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765791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0A38B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27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2F3CB8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88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393011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516</w:t>
            </w:r>
          </w:p>
        </w:tc>
      </w:tr>
      <w:tr w:rsidR="000A6401" w:rsidRPr="000A6401" w14:paraId="5C38178F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48AAFD9" w14:textId="17B1D377" w:rsidR="000A6401" w:rsidRPr="000A6401" w:rsidRDefault="00B9753C" w:rsidP="00B9753C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rgeo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8907B4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4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F93F36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3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FAC4A6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21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56D976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E176CF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97AF41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66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2B121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1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623FD8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.384</w:t>
            </w:r>
          </w:p>
        </w:tc>
      </w:tr>
      <w:tr w:rsidR="000A6401" w:rsidRPr="000A6401" w14:paraId="4482C5DB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EECBDD6" w14:textId="6BCCA761" w:rsidR="000A6401" w:rsidRPr="000A6401" w:rsidRDefault="00B9753C" w:rsidP="00B9753C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rgeo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3BA25F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96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D0D215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1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18329E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4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5A99B5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C7AB70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5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08DD1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81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16FA1F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48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8662A2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.267</w:t>
            </w:r>
          </w:p>
        </w:tc>
      </w:tr>
      <w:tr w:rsidR="000A6401" w:rsidRPr="000A6401" w14:paraId="3E72AE5A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7ED36B3" w14:textId="0B380269" w:rsidR="000A6401" w:rsidRPr="000A6401" w:rsidRDefault="00B9753C" w:rsidP="00B9753C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rgeo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8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58708F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06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E2D744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2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694A2F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4FB7ED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FEA8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8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E5C278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9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2459E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22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1597F1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895</w:t>
            </w:r>
          </w:p>
        </w:tc>
      </w:tr>
      <w:tr w:rsidR="000A6401" w:rsidRPr="000A6401" w14:paraId="375645E6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0977634" w14:textId="484AD929" w:rsidR="000A6401" w:rsidRPr="000A6401" w:rsidRDefault="00B9753C" w:rsidP="00B9753C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rgeo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9E9BFB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0.542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D2C606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5.19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03A5DA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FE7595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F1C9B8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6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D4639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FDB090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6B3ED6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158E+195</w:t>
            </w:r>
          </w:p>
        </w:tc>
      </w:tr>
      <w:tr w:rsidR="000A6401" w:rsidRPr="000A6401" w14:paraId="511174BD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3C45E34" w14:textId="4DA6B6EF" w:rsidR="000A6401" w:rsidRPr="000A6401" w:rsidRDefault="00B9753C" w:rsidP="00B9753C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rgeo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10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5E959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741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9E354D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8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6F8437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94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30297E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B495D3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E48B54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70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C200E4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30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A8E978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.455</w:t>
            </w:r>
          </w:p>
        </w:tc>
      </w:tr>
      <w:tr w:rsidR="000A6401" w:rsidRPr="000A6401" w14:paraId="1BAF730D" w14:textId="77777777" w:rsidTr="00F50279">
        <w:trPr>
          <w:gridAfter w:val="1"/>
          <w:wAfter w:w="21" w:type="dxa"/>
          <w:cantSplit/>
        </w:trPr>
        <w:tc>
          <w:tcPr>
            <w:tcW w:w="368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5B84FD4" w14:textId="5A41159F" w:rsidR="000A6401" w:rsidRPr="000A6401" w:rsidRDefault="00B9753C" w:rsidP="00B9753C">
            <w:pPr>
              <w:autoSpaceDE w:val="0"/>
              <w:autoSpaceDN w:val="0"/>
              <w:adjustRightInd w:val="0"/>
              <w:spacing w:line="320" w:lineRule="atLeast"/>
              <w:ind w:right="60" w:firstLineChars="100" w:firstLine="1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</w:t>
            </w:r>
            <w:r w:rsidR="000A6401"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rgeon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11</w:t>
            </w:r>
          </w:p>
        </w:tc>
        <w:tc>
          <w:tcPr>
            <w:tcW w:w="106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ADB3156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62</w:t>
            </w:r>
          </w:p>
        </w:tc>
        <w:tc>
          <w:tcPr>
            <w:tcW w:w="11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600885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62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D7BFC46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15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889F4E1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F842159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73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B00235C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143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F593398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67</w:t>
            </w:r>
          </w:p>
        </w:tc>
        <w:tc>
          <w:tcPr>
            <w:tcW w:w="136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C1D50BE" w14:textId="77777777" w:rsidR="000A6401" w:rsidRPr="000A6401" w:rsidRDefault="000A6401" w:rsidP="000A64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640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.193</w:t>
            </w:r>
          </w:p>
        </w:tc>
      </w:tr>
    </w:tbl>
    <w:p w14:paraId="34DD6E06" w14:textId="77777777" w:rsidR="000A6401" w:rsidRPr="000A6401" w:rsidRDefault="000A6401" w:rsidP="000A640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p w14:paraId="2DD2ADC7" w14:textId="77777777" w:rsidR="000A6401" w:rsidRDefault="000A6401"/>
    <w:sectPr w:rsidR="000A6401" w:rsidSect="000A6401">
      <w:pgSz w:w="1730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1E022" w14:textId="77777777" w:rsidR="0036691E" w:rsidRDefault="0036691E" w:rsidP="0036691E">
      <w:r>
        <w:separator/>
      </w:r>
    </w:p>
  </w:endnote>
  <w:endnote w:type="continuationSeparator" w:id="0">
    <w:p w14:paraId="7F19A60F" w14:textId="77777777" w:rsidR="0036691E" w:rsidRDefault="0036691E" w:rsidP="00366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97306" w14:textId="77777777" w:rsidR="0036691E" w:rsidRDefault="0036691E" w:rsidP="0036691E">
      <w:r>
        <w:separator/>
      </w:r>
    </w:p>
  </w:footnote>
  <w:footnote w:type="continuationSeparator" w:id="0">
    <w:p w14:paraId="5161ECDF" w14:textId="77777777" w:rsidR="0036691E" w:rsidRDefault="0036691E" w:rsidP="003669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F36B2"/>
    <w:multiLevelType w:val="hybridMultilevel"/>
    <w:tmpl w:val="563A6ABE"/>
    <w:lvl w:ilvl="0" w:tplc="D1C047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6AE6F08">
      <w:start w:val="1"/>
      <w:numFmt w:val="decimal"/>
      <w:lvlText w:val="%2)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456217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4A3"/>
    <w:rsid w:val="000A6401"/>
    <w:rsid w:val="000B64A3"/>
    <w:rsid w:val="0036691E"/>
    <w:rsid w:val="003962E0"/>
    <w:rsid w:val="004F5728"/>
    <w:rsid w:val="005C42B0"/>
    <w:rsid w:val="005F6611"/>
    <w:rsid w:val="006D5021"/>
    <w:rsid w:val="00710A68"/>
    <w:rsid w:val="008616CD"/>
    <w:rsid w:val="0092688C"/>
    <w:rsid w:val="00B753A6"/>
    <w:rsid w:val="00B9753C"/>
    <w:rsid w:val="00D3679F"/>
    <w:rsid w:val="00D4624F"/>
    <w:rsid w:val="00F1428A"/>
    <w:rsid w:val="00F5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0D33B65"/>
  <w15:chartTrackingRefBased/>
  <w15:docId w15:val="{7FA397D0-A750-437E-B8E9-F304459E3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A6401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3669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6691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669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6691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美璇</dc:creator>
  <cp:keywords/>
  <dc:description/>
  <cp:lastModifiedBy>HC Lai</cp:lastModifiedBy>
  <cp:revision>22</cp:revision>
  <dcterms:created xsi:type="dcterms:W3CDTF">2023-11-14T07:06:00Z</dcterms:created>
  <dcterms:modified xsi:type="dcterms:W3CDTF">2023-11-25T15:19:00Z</dcterms:modified>
</cp:coreProperties>
</file>